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293CF" w14:textId="77777777" w:rsidR="008D18C6" w:rsidRDefault="00887A02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37"/>
        <w:gridCol w:w="542"/>
        <w:gridCol w:w="3398"/>
        <w:gridCol w:w="2863"/>
      </w:tblGrid>
      <w:tr w:rsidR="008D18C6" w14:paraId="28A4A7FC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57B8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20DB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6ADD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A37C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D18C6" w14:paraId="36158D9D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4384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F80C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F96B5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A05B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15B716C9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8F9B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29C3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12C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3124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8D18C6" w14:paraId="2B3B56F2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D54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6187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7C97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9322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0D1FAC4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425B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58A1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DB79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99A1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3</w:t>
            </w:r>
          </w:p>
        </w:tc>
      </w:tr>
      <w:tr w:rsidR="008D18C6" w14:paraId="1A1E37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FE945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C39F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19682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7DAB4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74F0E48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0312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979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4638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8046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 section</w:t>
            </w:r>
          </w:p>
        </w:tc>
      </w:tr>
      <w:tr w:rsidR="008D18C6" w14:paraId="66507E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0CD9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B9C6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ABB5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C233D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469785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D0B1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F35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10131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7766F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overview subsection </w:t>
            </w:r>
          </w:p>
        </w:tc>
      </w:tr>
      <w:tr w:rsidR="008D18C6" w14:paraId="1B5E7B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0508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D32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6C4C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5855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 -Overview and proportional multistate lifetable modelling</w:t>
            </w:r>
          </w:p>
        </w:tc>
      </w:tr>
      <w:tr w:rsidR="008D18C6" w14:paraId="3FE8903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8FB7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F939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E17D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53D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All subsections </w:t>
            </w:r>
          </w:p>
        </w:tc>
      </w:tr>
      <w:tr w:rsidR="008D18C6" w14:paraId="10FED3B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110D4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6B1B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DFB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E974B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- intervention selection and definition of interventions and evidence of effect</w:t>
            </w:r>
          </w:p>
        </w:tc>
      </w:tr>
      <w:tr w:rsidR="008D18C6" w14:paraId="6A59422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DC0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586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43E9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A144A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Methods: subsection - cost-effectiveness modelling</w:t>
            </w:r>
          </w:p>
        </w:tc>
      </w:tr>
      <w:tr w:rsidR="008D18C6" w14:paraId="2CB6EB0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F7E0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514C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FB370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3BFE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 - overview</w:t>
            </w:r>
          </w:p>
        </w:tc>
      </w:tr>
      <w:tr w:rsidR="008D18C6" w14:paraId="7E02E3D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002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AFD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923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3E61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- cost effectiveness modelling</w:t>
            </w:r>
          </w:p>
        </w:tc>
      </w:tr>
      <w:tr w:rsidR="008D18C6" w14:paraId="5CDA21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3EFD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5D3C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7ACC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C03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last paragraph and Methods: subsections- proportional multistate lifetable modelling &amp; cost effectiveness modelling</w:t>
            </w:r>
          </w:p>
        </w:tc>
      </w:tr>
      <w:tr w:rsidR="008D18C6" w14:paraId="46E8899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806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12F6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5642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1A29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- proportional multistate lifetable modelling &amp; cost effectiveness modelling</w:t>
            </w:r>
          </w:p>
        </w:tc>
      </w:tr>
      <w:tr w:rsidR="008D18C6" w14:paraId="75BD27F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40308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302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529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B4AB1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- proportional multistate lifetable modelling &amp; cost effectiveness modelling</w:t>
            </w:r>
          </w:p>
        </w:tc>
      </w:tr>
      <w:tr w:rsidR="008D18C6" w14:paraId="30C624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FDE2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B360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2F7C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7813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subsections- estimation of intervention costs, estimation of healthcare costs, cost effectiveness modeling </w:t>
            </w:r>
          </w:p>
        </w:tc>
      </w:tr>
      <w:tr w:rsidR="008D18C6" w14:paraId="323D1F4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2EF6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1DF9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B4D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999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subsections- estimation of intervention costs, estimation of healthcare costs </w:t>
            </w:r>
          </w:p>
        </w:tc>
      </w:tr>
      <w:tr w:rsidR="008D18C6" w14:paraId="477965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B05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EE7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3F66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0DF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- proportional multistate lifetable modelling &amp; cost effectiveness modelling</w:t>
            </w:r>
          </w:p>
        </w:tc>
      </w:tr>
      <w:tr w:rsidR="008D18C6" w14:paraId="091BBC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6EAD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16F9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71D8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CFE7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ubsections- proportional multistate lifetable modelling &amp; cost effectiveness modelling</w:t>
            </w:r>
          </w:p>
        </w:tc>
      </w:tr>
      <w:tr w:rsidR="008D18C6" w14:paraId="235582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347F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837A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DABA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F1A1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modelling subsections</w:t>
            </w:r>
          </w:p>
        </w:tc>
      </w:tr>
      <w:tr w:rsidR="008D18C6" w14:paraId="660DA26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3C3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DD7B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920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B273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ubsection: proportional multistate lifetable fetable modelling</w:t>
            </w:r>
          </w:p>
        </w:tc>
      </w:tr>
      <w:tr w:rsidR="008D18C6" w14:paraId="006874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D482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549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D3A9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36C7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ubsection: uncertainty and sensitivity analysis</w:t>
            </w:r>
          </w:p>
        </w:tc>
      </w:tr>
      <w:tr w:rsidR="008D18C6" w14:paraId="798FAF4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6270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375C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9006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31A96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ubsections: overview and intervention selection</w:t>
            </w:r>
          </w:p>
        </w:tc>
      </w:tr>
      <w:tr w:rsidR="008D18C6" w14:paraId="4B731EE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246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A070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C48E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233A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3E4908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5F5B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26E0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03E76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FB9A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 and Supplementary File </w:t>
            </w:r>
          </w:p>
        </w:tc>
      </w:tr>
      <w:tr w:rsidR="008D18C6" w14:paraId="6526208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43FD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096D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9C5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D96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 section </w:t>
            </w:r>
          </w:p>
        </w:tc>
      </w:tr>
      <w:tr w:rsidR="008D18C6" w14:paraId="722ECAE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FDDE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D5CF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4DD4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908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 section </w:t>
            </w:r>
          </w:p>
        </w:tc>
      </w:tr>
      <w:tr w:rsidR="008D18C6" w14:paraId="2B5D4D7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AED8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9714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D33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2BF5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takeholder engagement as explained in methods </w:t>
            </w:r>
          </w:p>
        </w:tc>
      </w:tr>
      <w:tr w:rsidR="008D18C6" w14:paraId="045D1C0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B00F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EF848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AAEA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94CB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6A35A0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8B15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92BF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AD6A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38803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8D18C6" w14:paraId="2244527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8E437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7EA3F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4BAE" w14:textId="77777777" w:rsidR="008D18C6" w:rsidRDefault="008D18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0F0E" w14:textId="77777777" w:rsidR="008D18C6" w:rsidRDefault="008D18C6">
            <w:pPr>
              <w:spacing w:before="100" w:after="100"/>
              <w:ind w:left="100" w:right="100"/>
              <w:jc w:val="center"/>
            </w:pPr>
          </w:p>
        </w:tc>
      </w:tr>
      <w:tr w:rsidR="008D18C6" w14:paraId="3DC269B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A865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0162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9EC83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243F" w14:textId="7508D2FD" w:rsidR="008D18C6" w:rsidRDefault="00811B4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</w:t>
            </w:r>
            <w:r w:rsidR="00887A0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d of manuscript</w:t>
            </w:r>
          </w:p>
        </w:tc>
      </w:tr>
      <w:tr w:rsidR="008D18C6" w14:paraId="77058A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643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0CD6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730B" w14:textId="77777777" w:rsidR="008D18C6" w:rsidRDefault="00887A0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25DE" w14:textId="77777777" w:rsidR="008D18C6" w:rsidRDefault="00887A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2A982902" w14:textId="77777777" w:rsidR="008D18C6" w:rsidRDefault="00887A02">
      <w:pPr>
        <w:pStyle w:val="FirstParagraph"/>
      </w:pPr>
      <w:r>
        <w:t> </w:t>
      </w:r>
    </w:p>
    <w:p w14:paraId="2A69F4A4" w14:textId="77777777" w:rsidR="008D18C6" w:rsidRDefault="00887A02">
      <w:pPr>
        <w:pStyle w:val="BodyText"/>
      </w:pPr>
      <w:r>
        <w:rPr>
          <w:i/>
          <w:iCs/>
        </w:rPr>
        <w:lastRenderedPageBreak/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8D18C6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E58D2" w14:textId="77777777" w:rsidR="003A61CC" w:rsidRDefault="003A61CC">
      <w:pPr>
        <w:spacing w:after="0"/>
      </w:pPr>
      <w:r>
        <w:separator/>
      </w:r>
    </w:p>
  </w:endnote>
  <w:endnote w:type="continuationSeparator" w:id="0">
    <w:p w14:paraId="51278BDA" w14:textId="77777777" w:rsidR="003A61CC" w:rsidRDefault="003A61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4A900" w14:textId="77777777" w:rsidR="00FC37A3" w:rsidRDefault="00887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D4486F" w14:textId="77777777" w:rsidR="00FC37A3" w:rsidRDefault="00B62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CD728" w14:textId="77777777" w:rsidR="003A61CC" w:rsidRDefault="003A61CC">
      <w:r>
        <w:separator/>
      </w:r>
    </w:p>
  </w:footnote>
  <w:footnote w:type="continuationSeparator" w:id="0">
    <w:p w14:paraId="1A93256D" w14:textId="77777777" w:rsidR="003A61CC" w:rsidRDefault="003A61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9756667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45304992">
    <w:abstractNumId w:val="1"/>
  </w:num>
  <w:num w:numId="2" w16cid:durableId="1884755941">
    <w:abstractNumId w:val="0"/>
  </w:num>
  <w:num w:numId="3" w16cid:durableId="1857498345">
    <w:abstractNumId w:val="16"/>
  </w:num>
  <w:num w:numId="4" w16cid:durableId="1591234189">
    <w:abstractNumId w:val="16"/>
  </w:num>
  <w:num w:numId="5" w16cid:durableId="1910185718">
    <w:abstractNumId w:val="16"/>
  </w:num>
  <w:num w:numId="6" w16cid:durableId="113990656">
    <w:abstractNumId w:val="16"/>
  </w:num>
  <w:num w:numId="7" w16cid:durableId="1840734715">
    <w:abstractNumId w:val="16"/>
  </w:num>
  <w:num w:numId="8" w16cid:durableId="1514613324">
    <w:abstractNumId w:val="16"/>
  </w:num>
  <w:num w:numId="9" w16cid:durableId="1894004913">
    <w:abstractNumId w:val="14"/>
  </w:num>
  <w:num w:numId="10" w16cid:durableId="1204515530">
    <w:abstractNumId w:val="15"/>
  </w:num>
  <w:num w:numId="11" w16cid:durableId="64307537">
    <w:abstractNumId w:val="15"/>
  </w:num>
  <w:num w:numId="12" w16cid:durableId="976185233">
    <w:abstractNumId w:val="11"/>
  </w:num>
  <w:num w:numId="13" w16cid:durableId="1511140655">
    <w:abstractNumId w:val="9"/>
  </w:num>
  <w:num w:numId="14" w16cid:durableId="1086073258">
    <w:abstractNumId w:val="8"/>
  </w:num>
  <w:num w:numId="15" w16cid:durableId="337274219">
    <w:abstractNumId w:val="7"/>
  </w:num>
  <w:num w:numId="16" w16cid:durableId="264507763">
    <w:abstractNumId w:val="6"/>
  </w:num>
  <w:num w:numId="17" w16cid:durableId="158887778">
    <w:abstractNumId w:val="10"/>
  </w:num>
  <w:num w:numId="18" w16cid:durableId="288168523">
    <w:abstractNumId w:val="5"/>
  </w:num>
  <w:num w:numId="19" w16cid:durableId="2097553421">
    <w:abstractNumId w:val="4"/>
  </w:num>
  <w:num w:numId="20" w16cid:durableId="1246761756">
    <w:abstractNumId w:val="3"/>
  </w:num>
  <w:num w:numId="21" w16cid:durableId="1958561321">
    <w:abstractNumId w:val="2"/>
  </w:num>
  <w:num w:numId="22" w16cid:durableId="734822150">
    <w:abstractNumId w:val="17"/>
  </w:num>
  <w:num w:numId="23" w16cid:durableId="1465804809">
    <w:abstractNumId w:val="13"/>
  </w:num>
  <w:num w:numId="24" w16cid:durableId="937904460">
    <w:abstractNumId w:val="15"/>
  </w:num>
  <w:num w:numId="25" w16cid:durableId="7587141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DQ0sLC0sDC1NDdU0lEKTi0uzszPAykwrgUA43UFgywAAAA="/>
  </w:docVars>
  <w:rsids>
    <w:rsidRoot w:val="008D18C6"/>
    <w:rsid w:val="003A61CC"/>
    <w:rsid w:val="00811B45"/>
    <w:rsid w:val="00887A02"/>
    <w:rsid w:val="008D18C6"/>
    <w:rsid w:val="00B62114"/>
    <w:rsid w:val="00B91031"/>
    <w:rsid w:val="00F812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1CA9"/>
  <w15:docId w15:val="{F553FD91-E6EE-4AF3-9DD4-74672063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Wanjau</dc:creator>
  <cp:keywords/>
  <cp:lastModifiedBy>Mary Wanjau</cp:lastModifiedBy>
  <cp:revision>2</cp:revision>
  <dcterms:created xsi:type="dcterms:W3CDTF">2023-08-05T03:33:00Z</dcterms:created>
  <dcterms:modified xsi:type="dcterms:W3CDTF">2023-08-0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